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30C1F" w14:textId="30B7ABA6" w:rsidR="007C12DA" w:rsidRPr="007C12DA" w:rsidRDefault="007C12DA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  <w:r w:rsidR="00C01B04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10 </w:t>
      </w:r>
      <w:r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</w:t>
      </w:r>
      <w:r w:rsidRPr="006528F4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.</w:t>
      </w:r>
      <w:r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5911453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514AC9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552D366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428DE83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263CB34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69834C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182D972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</w:t>
            </w:r>
          </w:p>
        </w:tc>
        <w:tc>
          <w:tcPr>
            <w:tcW w:w="2721" w:type="dxa"/>
            <w:vAlign w:val="center"/>
          </w:tcPr>
          <w:p w14:paraId="280D6DD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45</w:t>
            </w:r>
          </w:p>
        </w:tc>
      </w:tr>
      <w:tr w:rsidR="007C12DA" w:rsidRPr="007C12DA" w14:paraId="38AA611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1B70F5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6D3BD2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</w:t>
            </w:r>
          </w:p>
        </w:tc>
        <w:tc>
          <w:tcPr>
            <w:tcW w:w="2721" w:type="dxa"/>
            <w:vAlign w:val="center"/>
          </w:tcPr>
          <w:p w14:paraId="640BEDB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57</w:t>
            </w:r>
          </w:p>
        </w:tc>
      </w:tr>
      <w:tr w:rsidR="007C12DA" w:rsidRPr="007C12DA" w14:paraId="4110A3B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B5B754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EAE773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Proximodistal length</w:t>
            </w:r>
          </w:p>
        </w:tc>
        <w:tc>
          <w:tcPr>
            <w:tcW w:w="2721" w:type="dxa"/>
            <w:vAlign w:val="center"/>
          </w:tcPr>
          <w:p w14:paraId="0621283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93</w:t>
            </w:r>
          </w:p>
        </w:tc>
      </w:tr>
    </w:tbl>
    <w:p w14:paraId="1759C516" w14:textId="4F1F23C8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1F6A31"/>
    <w:rsid w:val="00272556"/>
    <w:rsid w:val="002A1E2F"/>
    <w:rsid w:val="003560F6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29:00Z</dcterms:modified>
</cp:coreProperties>
</file>